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CBE142" w14:textId="6F03AF9E" w:rsidR="005E3100" w:rsidRPr="00B40C8A" w:rsidRDefault="00745874">
      <w:pPr>
        <w:widowControl/>
        <w:jc w:val="left"/>
        <w:rPr>
          <w:rFonts w:ascii="Arial" w:hAnsi="Arial" w:cs="Arial"/>
          <w:color w:val="000000" w:themeColor="text1"/>
          <w:sz w:val="22"/>
        </w:rPr>
      </w:pPr>
      <w:r w:rsidRPr="00B40C8A">
        <w:rPr>
          <w:rFonts w:ascii="Arial" w:hAnsi="Arial" w:cs="Arial"/>
          <w:b/>
          <w:bCs/>
          <w:color w:val="000000" w:themeColor="text1"/>
          <w:sz w:val="22"/>
        </w:rPr>
        <w:t>Table S1.</w:t>
      </w:r>
      <w:r w:rsidRPr="00B40C8A">
        <w:rPr>
          <w:rFonts w:ascii="Arial" w:hAnsi="Arial" w:cs="Arial"/>
          <w:color w:val="000000" w:themeColor="text1"/>
          <w:sz w:val="22"/>
        </w:rPr>
        <w:t xml:space="preserve"> </w:t>
      </w:r>
      <w:r w:rsidRPr="00B40C8A">
        <w:rPr>
          <w:rFonts w:ascii="Arial" w:hAnsi="Arial" w:cs="Arial"/>
          <w:b/>
          <w:bCs/>
          <w:color w:val="000000" w:themeColor="text1"/>
          <w:sz w:val="22"/>
        </w:rPr>
        <w:t>Detail information of rhesus macaques</w:t>
      </w:r>
      <w:r w:rsidR="008707C7" w:rsidRPr="00B40C8A">
        <w:rPr>
          <w:rFonts w:ascii="Arial" w:hAnsi="Arial" w:cs="Arial"/>
          <w:b/>
          <w:bCs/>
          <w:color w:val="000000" w:themeColor="text1"/>
          <w:sz w:val="22"/>
        </w:rPr>
        <w:t>, related to Figure 3</w:t>
      </w:r>
    </w:p>
    <w:p w14:paraId="248D695C" w14:textId="77777777" w:rsidR="005E3100" w:rsidRDefault="005E3100">
      <w:pPr>
        <w:widowControl/>
        <w:jc w:val="left"/>
        <w:rPr>
          <w:rFonts w:ascii="Arial" w:hAnsi="Arial" w:cs="Arial"/>
          <w:sz w:val="22"/>
        </w:rPr>
      </w:pPr>
    </w:p>
    <w:tbl>
      <w:tblPr>
        <w:tblW w:w="8252" w:type="dxa"/>
        <w:tblLook w:val="04A0" w:firstRow="1" w:lastRow="0" w:firstColumn="1" w:lastColumn="0" w:noHBand="0" w:noVBand="1"/>
      </w:tblPr>
      <w:tblGrid>
        <w:gridCol w:w="1129"/>
        <w:gridCol w:w="993"/>
        <w:gridCol w:w="708"/>
        <w:gridCol w:w="2552"/>
        <w:gridCol w:w="2870"/>
      </w:tblGrid>
      <w:tr w:rsidR="005E3100" w14:paraId="061FF2AC" w14:textId="77777777" w:rsidTr="00A366F1">
        <w:trPr>
          <w:trHeight w:val="311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0FB3BB" w14:textId="77777777" w:rsidR="005E3100" w:rsidRDefault="00745874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6EE772" w14:textId="58218128" w:rsidR="005E3100" w:rsidRDefault="009A24FB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9A24FB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Sex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B1EA71" w14:textId="77777777" w:rsidR="005E3100" w:rsidRDefault="00745874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Age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7BA55A" w14:textId="77777777" w:rsidR="005E3100" w:rsidRDefault="00745874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Immunization</w:t>
            </w:r>
          </w:p>
        </w:tc>
        <w:tc>
          <w:tcPr>
            <w:tcW w:w="2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833F4B" w14:textId="77777777" w:rsidR="005E3100" w:rsidRDefault="00745874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Virus challenge</w:t>
            </w:r>
          </w:p>
        </w:tc>
      </w:tr>
      <w:tr w:rsidR="005E3100" w14:paraId="1C8C051B" w14:textId="77777777" w:rsidTr="00A366F1">
        <w:trPr>
          <w:trHeight w:val="311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AD5C78" w14:textId="77777777" w:rsidR="005E3100" w:rsidRDefault="0074587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905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C132F9" w14:textId="77777777" w:rsidR="005E3100" w:rsidRDefault="0074587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CD49F5" w14:textId="77777777" w:rsidR="005E3100" w:rsidRDefault="0074587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2.6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9B0B21" w14:textId="77777777" w:rsidR="005E3100" w:rsidRDefault="0074587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ham</w:t>
            </w:r>
          </w:p>
        </w:tc>
        <w:tc>
          <w:tcPr>
            <w:tcW w:w="2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06C3A3" w14:textId="6DCB7A8C" w:rsidR="005E3100" w:rsidRDefault="00745874" w:rsidP="00A366F1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rototype SARS-CoV-2</w:t>
            </w:r>
          </w:p>
        </w:tc>
      </w:tr>
      <w:tr w:rsidR="005E3100" w14:paraId="677EADF0" w14:textId="77777777" w:rsidTr="00A366F1">
        <w:trPr>
          <w:trHeight w:val="311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AC9BD3" w14:textId="77777777" w:rsidR="005E3100" w:rsidRDefault="0074587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808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E2BE46" w14:textId="77777777" w:rsidR="005E3100" w:rsidRDefault="0074587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AA6E59" w14:textId="77777777" w:rsidR="005E3100" w:rsidRDefault="0074587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2.2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585454" w14:textId="77777777" w:rsidR="005E3100" w:rsidRDefault="0074587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ham</w:t>
            </w:r>
          </w:p>
        </w:tc>
        <w:tc>
          <w:tcPr>
            <w:tcW w:w="2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A7E810" w14:textId="15F9107F" w:rsidR="005E3100" w:rsidRDefault="00A366F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rototype SARS-CoV-2</w:t>
            </w:r>
          </w:p>
        </w:tc>
      </w:tr>
      <w:tr w:rsidR="005E3100" w14:paraId="20D208BB" w14:textId="77777777" w:rsidTr="00A366F1">
        <w:trPr>
          <w:trHeight w:val="311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E3C169" w14:textId="77777777" w:rsidR="005E3100" w:rsidRDefault="0074587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M1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7F77DE" w14:textId="77777777" w:rsidR="005E3100" w:rsidRDefault="0074587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264542" w14:textId="77777777" w:rsidR="005E3100" w:rsidRDefault="0074587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2.3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3BDC01" w14:textId="77777777" w:rsidR="005E3100" w:rsidRDefault="0074587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ham</w:t>
            </w:r>
          </w:p>
        </w:tc>
        <w:tc>
          <w:tcPr>
            <w:tcW w:w="2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73E2D6" w14:textId="0EFA97E7" w:rsidR="005E3100" w:rsidRDefault="00A366F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rototype SARS-CoV-2</w:t>
            </w:r>
          </w:p>
        </w:tc>
      </w:tr>
      <w:tr w:rsidR="005E3100" w14:paraId="58AF2A48" w14:textId="77777777" w:rsidTr="00A366F1">
        <w:trPr>
          <w:trHeight w:val="311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A5B15F" w14:textId="77777777" w:rsidR="005E3100" w:rsidRDefault="0074587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903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924F45" w14:textId="77777777" w:rsidR="005E3100" w:rsidRDefault="0074587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F7E807" w14:textId="77777777" w:rsidR="005E3100" w:rsidRDefault="0074587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2.6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8D25D6" w14:textId="77777777" w:rsidR="005E3100" w:rsidRDefault="0074587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ham</w:t>
            </w:r>
          </w:p>
        </w:tc>
        <w:tc>
          <w:tcPr>
            <w:tcW w:w="2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F18603" w14:textId="3EA2427F" w:rsidR="005E3100" w:rsidRDefault="00A366F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rototype SARS-CoV-2</w:t>
            </w:r>
          </w:p>
        </w:tc>
      </w:tr>
      <w:tr w:rsidR="005E3100" w14:paraId="2A118E16" w14:textId="77777777" w:rsidTr="00A366F1">
        <w:trPr>
          <w:trHeight w:val="311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F5FC79" w14:textId="77777777" w:rsidR="005E3100" w:rsidRDefault="0074587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811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E39283" w14:textId="77777777" w:rsidR="005E3100" w:rsidRDefault="0074587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787C49" w14:textId="77777777" w:rsidR="005E3100" w:rsidRDefault="0074587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2.4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44EE68" w14:textId="77777777" w:rsidR="005E3100" w:rsidRDefault="0074587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ham</w:t>
            </w:r>
          </w:p>
        </w:tc>
        <w:tc>
          <w:tcPr>
            <w:tcW w:w="2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7B0F95" w14:textId="696EFEEB" w:rsidR="005E3100" w:rsidRDefault="00745874" w:rsidP="00A366F1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Beta variant</w:t>
            </w:r>
            <w:r w:rsidR="00A366F1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ARS-CoV-2</w:t>
            </w:r>
          </w:p>
        </w:tc>
      </w:tr>
      <w:tr w:rsidR="005E3100" w14:paraId="360C69BF" w14:textId="77777777" w:rsidTr="00A366F1">
        <w:trPr>
          <w:trHeight w:val="311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84BC5A" w14:textId="77777777" w:rsidR="005E3100" w:rsidRDefault="0074587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808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3ACB25" w14:textId="77777777" w:rsidR="005E3100" w:rsidRDefault="0074587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902D6B" w14:textId="77777777" w:rsidR="005E3100" w:rsidRDefault="0074587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2.2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2B600C" w14:textId="77777777" w:rsidR="005E3100" w:rsidRDefault="0074587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ham</w:t>
            </w:r>
          </w:p>
        </w:tc>
        <w:tc>
          <w:tcPr>
            <w:tcW w:w="2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10A811" w14:textId="3DE7B65E" w:rsidR="005E3100" w:rsidRDefault="00A366F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Beta variant SARS-CoV-2</w:t>
            </w:r>
          </w:p>
        </w:tc>
      </w:tr>
      <w:tr w:rsidR="005E3100" w14:paraId="7CE23DD4" w14:textId="77777777" w:rsidTr="00A366F1">
        <w:trPr>
          <w:trHeight w:val="311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418880" w14:textId="77777777" w:rsidR="005E3100" w:rsidRDefault="0074587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M7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1E4E40" w14:textId="77777777" w:rsidR="005E3100" w:rsidRDefault="0074587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ACA61F" w14:textId="77777777" w:rsidR="005E3100" w:rsidRDefault="0074587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2.3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6DC7EE" w14:textId="77777777" w:rsidR="005E3100" w:rsidRDefault="0074587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ham</w:t>
            </w:r>
          </w:p>
        </w:tc>
        <w:tc>
          <w:tcPr>
            <w:tcW w:w="2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9BD90B" w14:textId="7D4BF7CE" w:rsidR="005E3100" w:rsidRDefault="00A366F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Beta variant SARS-CoV-2</w:t>
            </w:r>
          </w:p>
        </w:tc>
      </w:tr>
      <w:tr w:rsidR="005E3100" w14:paraId="4AC79918" w14:textId="77777777" w:rsidTr="00A366F1">
        <w:trPr>
          <w:trHeight w:val="311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6AEF1F" w14:textId="77777777" w:rsidR="005E3100" w:rsidRDefault="0074587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M9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642A8A" w14:textId="77777777" w:rsidR="005E3100" w:rsidRDefault="0074587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C0C567" w14:textId="77777777" w:rsidR="005E3100" w:rsidRDefault="0074587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2.6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61CF05" w14:textId="77777777" w:rsidR="005E3100" w:rsidRDefault="0074587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ham</w:t>
            </w:r>
          </w:p>
        </w:tc>
        <w:tc>
          <w:tcPr>
            <w:tcW w:w="2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4FBB0C" w14:textId="666E9ADC" w:rsidR="005E3100" w:rsidRDefault="00A366F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Beta variant SARS-CoV-2</w:t>
            </w:r>
          </w:p>
        </w:tc>
      </w:tr>
      <w:tr w:rsidR="005E3100" w14:paraId="4A401242" w14:textId="77777777" w:rsidTr="00A366F1">
        <w:trPr>
          <w:trHeight w:val="311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491079" w14:textId="77777777" w:rsidR="005E3100" w:rsidRDefault="0074587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815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09DB3C" w14:textId="77777777" w:rsidR="005E3100" w:rsidRDefault="0074587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2C4824" w14:textId="77777777" w:rsidR="005E3100" w:rsidRDefault="0074587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2.2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D86185" w14:textId="77777777" w:rsidR="005E3100" w:rsidRDefault="0074587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ham</w:t>
            </w:r>
          </w:p>
        </w:tc>
        <w:tc>
          <w:tcPr>
            <w:tcW w:w="2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22205B" w14:textId="46E72D44" w:rsidR="005E3100" w:rsidRDefault="00745874" w:rsidP="00A366F1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Delta variant</w:t>
            </w:r>
            <w:r w:rsidR="00A366F1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ARS-CoV-2</w:t>
            </w:r>
          </w:p>
        </w:tc>
      </w:tr>
      <w:tr w:rsidR="005E3100" w14:paraId="098C24C7" w14:textId="77777777" w:rsidTr="00A366F1">
        <w:trPr>
          <w:trHeight w:val="311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094798" w14:textId="77777777" w:rsidR="005E3100" w:rsidRDefault="0074587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816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0C4EFC" w14:textId="77777777" w:rsidR="005E3100" w:rsidRDefault="0074587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3EFF4D" w14:textId="77777777" w:rsidR="005E3100" w:rsidRDefault="0074587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2.2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D4FA12" w14:textId="77777777" w:rsidR="005E3100" w:rsidRDefault="0074587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ham</w:t>
            </w:r>
          </w:p>
        </w:tc>
        <w:tc>
          <w:tcPr>
            <w:tcW w:w="2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8A8139" w14:textId="34B85B76" w:rsidR="005E3100" w:rsidRDefault="00A366F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Delta variant SARS-CoV-2</w:t>
            </w:r>
          </w:p>
        </w:tc>
      </w:tr>
      <w:tr w:rsidR="005E3100" w14:paraId="0E62F39C" w14:textId="77777777" w:rsidTr="00A366F1">
        <w:trPr>
          <w:trHeight w:val="311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6B9B31" w14:textId="77777777" w:rsidR="005E3100" w:rsidRDefault="0074587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811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2D89C9" w14:textId="77777777" w:rsidR="005E3100" w:rsidRDefault="0074587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0B9579" w14:textId="77777777" w:rsidR="005E3100" w:rsidRDefault="0074587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2.3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72184E" w14:textId="77777777" w:rsidR="005E3100" w:rsidRDefault="0074587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ham</w:t>
            </w:r>
          </w:p>
        </w:tc>
        <w:tc>
          <w:tcPr>
            <w:tcW w:w="2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1B178B" w14:textId="1F999460" w:rsidR="005E3100" w:rsidRDefault="00A366F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Delta variant SARS-CoV-2</w:t>
            </w:r>
          </w:p>
        </w:tc>
      </w:tr>
      <w:tr w:rsidR="005E3100" w14:paraId="1FB577F0" w14:textId="77777777" w:rsidTr="00A366F1">
        <w:trPr>
          <w:trHeight w:val="311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286AED" w14:textId="77777777" w:rsidR="005E3100" w:rsidRDefault="0074587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M15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9AA740" w14:textId="77777777" w:rsidR="005E3100" w:rsidRDefault="0074587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0F3DB2" w14:textId="77777777" w:rsidR="005E3100" w:rsidRDefault="0074587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2.3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BEA610" w14:textId="77777777" w:rsidR="005E3100" w:rsidRDefault="0074587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ham</w:t>
            </w:r>
          </w:p>
        </w:tc>
        <w:tc>
          <w:tcPr>
            <w:tcW w:w="2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F589D5" w14:textId="61DDE22E" w:rsidR="005E3100" w:rsidRDefault="00A366F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Delta variant SARS-CoV-2</w:t>
            </w:r>
          </w:p>
        </w:tc>
      </w:tr>
      <w:tr w:rsidR="005E3100" w14:paraId="642BE206" w14:textId="77777777" w:rsidTr="00A366F1">
        <w:trPr>
          <w:trHeight w:val="311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C6F793" w14:textId="77777777" w:rsidR="005E3100" w:rsidRDefault="0074587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917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147D85" w14:textId="77777777" w:rsidR="005E3100" w:rsidRDefault="0074587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203D38" w14:textId="77777777" w:rsidR="005E3100" w:rsidRDefault="0074587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2.2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D96861" w14:textId="79C44D49" w:rsidR="005E3100" w:rsidRDefault="0074587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rototype-Beta</w:t>
            </w:r>
            <w:r w:rsidR="00B40C8A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chimeric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RBD-dimer</w:t>
            </w:r>
          </w:p>
        </w:tc>
        <w:tc>
          <w:tcPr>
            <w:tcW w:w="2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8645AE" w14:textId="3161D4B1" w:rsidR="005E3100" w:rsidRDefault="00745874" w:rsidP="00A366F1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rototype SARS-CoV-2</w:t>
            </w:r>
          </w:p>
        </w:tc>
      </w:tr>
      <w:tr w:rsidR="005E3100" w14:paraId="796AAA41" w14:textId="77777777" w:rsidTr="00A366F1">
        <w:trPr>
          <w:trHeight w:val="311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8AFAC4" w14:textId="77777777" w:rsidR="005E3100" w:rsidRDefault="0074587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92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C2EAF9" w14:textId="77777777" w:rsidR="005E3100" w:rsidRDefault="0074587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BD2E05" w14:textId="77777777" w:rsidR="005E3100" w:rsidRDefault="0074587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2.4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9B654F" w14:textId="6C39AF92" w:rsidR="005E3100" w:rsidRDefault="00B40C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rototype-Beta chimeric RBD-dimer</w:t>
            </w:r>
          </w:p>
        </w:tc>
        <w:tc>
          <w:tcPr>
            <w:tcW w:w="2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8A6C55" w14:textId="76A9AA25" w:rsidR="005E3100" w:rsidRDefault="00A366F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rototype SARS-CoV-2</w:t>
            </w:r>
          </w:p>
        </w:tc>
      </w:tr>
      <w:tr w:rsidR="005E3100" w14:paraId="598B8E8C" w14:textId="77777777" w:rsidTr="00A366F1">
        <w:trPr>
          <w:trHeight w:val="311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12745B" w14:textId="77777777" w:rsidR="005E3100" w:rsidRDefault="0074587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M16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067A89" w14:textId="77777777" w:rsidR="005E3100" w:rsidRDefault="0074587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97AB72" w14:textId="77777777" w:rsidR="005E3100" w:rsidRDefault="0074587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2.4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98E772" w14:textId="7C1158AA" w:rsidR="005E3100" w:rsidRDefault="00B40C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rototype-Beta chimeric RBD-dimer</w:t>
            </w:r>
          </w:p>
        </w:tc>
        <w:tc>
          <w:tcPr>
            <w:tcW w:w="2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F3A846" w14:textId="65F156DC" w:rsidR="005E3100" w:rsidRDefault="00A366F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rototype SARS-CoV-2</w:t>
            </w:r>
          </w:p>
        </w:tc>
      </w:tr>
      <w:tr w:rsidR="005E3100" w14:paraId="13A28D43" w14:textId="77777777" w:rsidTr="00A366F1">
        <w:trPr>
          <w:trHeight w:val="311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E87A48" w14:textId="77777777" w:rsidR="005E3100" w:rsidRDefault="0074587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812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A80BCD" w14:textId="77777777" w:rsidR="005E3100" w:rsidRDefault="0074587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D983AD" w14:textId="77777777" w:rsidR="005E3100" w:rsidRDefault="0074587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2.3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9D5346" w14:textId="40836FDD" w:rsidR="005E3100" w:rsidRDefault="00B40C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rototype-Beta chimeric RBD-dimer</w:t>
            </w:r>
          </w:p>
        </w:tc>
        <w:tc>
          <w:tcPr>
            <w:tcW w:w="2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906C95" w14:textId="769E14DA" w:rsidR="005E3100" w:rsidRDefault="00A366F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rototype SARS-CoV-2</w:t>
            </w:r>
          </w:p>
        </w:tc>
      </w:tr>
      <w:tr w:rsidR="005E3100" w14:paraId="1C14D41B" w14:textId="77777777" w:rsidTr="00A366F1">
        <w:trPr>
          <w:trHeight w:val="311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1203DA" w14:textId="77777777" w:rsidR="005E3100" w:rsidRDefault="0074587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919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2AAB18" w14:textId="77777777" w:rsidR="005E3100" w:rsidRDefault="0074587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F29CF3" w14:textId="77777777" w:rsidR="005E3100" w:rsidRDefault="0074587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2.3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7BD90A" w14:textId="0D673FBD" w:rsidR="005E3100" w:rsidRDefault="00B40C8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rototype-Beta chimeric RBD-dimer</w:t>
            </w:r>
          </w:p>
        </w:tc>
        <w:tc>
          <w:tcPr>
            <w:tcW w:w="2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422868" w14:textId="6B01C048" w:rsidR="005E3100" w:rsidRDefault="00745874" w:rsidP="00A366F1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Beta variant</w:t>
            </w:r>
            <w:r w:rsidR="00A366F1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ARS-CoV-2</w:t>
            </w:r>
          </w:p>
        </w:tc>
      </w:tr>
      <w:tr w:rsidR="00A366F1" w14:paraId="5B21E3D7" w14:textId="77777777" w:rsidTr="00A366F1">
        <w:trPr>
          <w:trHeight w:val="311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19DDBC" w14:textId="77777777" w:rsidR="00A366F1" w:rsidRDefault="00A366F1" w:rsidP="00A366F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919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5C628C" w14:textId="77777777" w:rsidR="00A366F1" w:rsidRDefault="00A366F1" w:rsidP="00A366F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3D41E4" w14:textId="77777777" w:rsidR="00A366F1" w:rsidRDefault="00A366F1" w:rsidP="00A366F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2.3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15A80A" w14:textId="4D04EFF4" w:rsidR="00A366F1" w:rsidRDefault="00B40C8A" w:rsidP="00A366F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rototype-Beta chimeric RBD-dimer</w:t>
            </w:r>
          </w:p>
        </w:tc>
        <w:tc>
          <w:tcPr>
            <w:tcW w:w="2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DC43CD" w14:textId="5D4F930E" w:rsidR="00A366F1" w:rsidRDefault="00A366F1" w:rsidP="00A366F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Beta variant SARS-CoV-2</w:t>
            </w:r>
          </w:p>
        </w:tc>
      </w:tr>
      <w:tr w:rsidR="00A366F1" w14:paraId="7D5905C7" w14:textId="77777777" w:rsidTr="00A366F1">
        <w:trPr>
          <w:trHeight w:val="311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2E9D2D" w14:textId="77777777" w:rsidR="00A366F1" w:rsidRDefault="00A366F1" w:rsidP="00A366F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92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509AAC" w14:textId="77777777" w:rsidR="00A366F1" w:rsidRDefault="00A366F1" w:rsidP="00A366F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4A6B5D" w14:textId="77777777" w:rsidR="00A366F1" w:rsidRDefault="00A366F1" w:rsidP="00A366F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2.2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058F14" w14:textId="5176499E" w:rsidR="00A366F1" w:rsidRDefault="00B40C8A" w:rsidP="00A366F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rototype-Beta chimeric RBD-dimer</w:t>
            </w:r>
          </w:p>
        </w:tc>
        <w:tc>
          <w:tcPr>
            <w:tcW w:w="2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4E9FE5" w14:textId="29468916" w:rsidR="00A366F1" w:rsidRDefault="00A366F1" w:rsidP="00A366F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Beta variant SARS-CoV-2</w:t>
            </w:r>
          </w:p>
        </w:tc>
      </w:tr>
      <w:tr w:rsidR="00A366F1" w14:paraId="24638F5C" w14:textId="77777777" w:rsidTr="00A366F1">
        <w:trPr>
          <w:trHeight w:val="311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3FB195" w14:textId="77777777" w:rsidR="00A366F1" w:rsidRDefault="00A366F1" w:rsidP="00A366F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M10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8C7892" w14:textId="77777777" w:rsidR="00A366F1" w:rsidRDefault="00A366F1" w:rsidP="00A366F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FA51E7" w14:textId="77777777" w:rsidR="00A366F1" w:rsidRDefault="00A366F1" w:rsidP="00A366F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2.4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24F517" w14:textId="41F31468" w:rsidR="00A366F1" w:rsidRDefault="00B40C8A" w:rsidP="00A366F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rototype-Beta chimeric RBD-dimer</w:t>
            </w:r>
          </w:p>
        </w:tc>
        <w:tc>
          <w:tcPr>
            <w:tcW w:w="2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DB5BF5" w14:textId="3AC21732" w:rsidR="00A366F1" w:rsidRDefault="00A366F1" w:rsidP="00A366F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Beta variant SARS-CoV-2</w:t>
            </w:r>
          </w:p>
        </w:tc>
      </w:tr>
      <w:tr w:rsidR="00A366F1" w14:paraId="10D0025D" w14:textId="77777777" w:rsidTr="00A366F1">
        <w:trPr>
          <w:trHeight w:val="311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7F8F98" w14:textId="77777777" w:rsidR="00A366F1" w:rsidRDefault="00A366F1" w:rsidP="00A366F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8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B48586" w14:textId="77777777" w:rsidR="00A366F1" w:rsidRDefault="00A366F1" w:rsidP="00A366F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732E35" w14:textId="77777777" w:rsidR="00A366F1" w:rsidRDefault="00A366F1" w:rsidP="00A366F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2.4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C0A0DC" w14:textId="2562A3BD" w:rsidR="00A366F1" w:rsidRDefault="00B40C8A" w:rsidP="00A366F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rototype-Beta chimeric RBD-dimer</w:t>
            </w:r>
          </w:p>
        </w:tc>
        <w:tc>
          <w:tcPr>
            <w:tcW w:w="2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E8108E" w14:textId="4D641673" w:rsidR="00A366F1" w:rsidRDefault="00A366F1" w:rsidP="00A366F1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Delta variant SARS-CoV-2</w:t>
            </w:r>
          </w:p>
        </w:tc>
      </w:tr>
      <w:tr w:rsidR="00A366F1" w14:paraId="7EA311C6" w14:textId="77777777" w:rsidTr="00A366F1">
        <w:trPr>
          <w:trHeight w:val="311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F7571F" w14:textId="77777777" w:rsidR="00A366F1" w:rsidRDefault="00A366F1" w:rsidP="00A366F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917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D5EF9E" w14:textId="77777777" w:rsidR="00A366F1" w:rsidRDefault="00A366F1" w:rsidP="00A366F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565273" w14:textId="77777777" w:rsidR="00A366F1" w:rsidRDefault="00A366F1" w:rsidP="00A366F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2.2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A5B547" w14:textId="543047DA" w:rsidR="00A366F1" w:rsidRDefault="00B40C8A" w:rsidP="00A366F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rototype-Beta chimeric RBD-dimer</w:t>
            </w:r>
          </w:p>
        </w:tc>
        <w:tc>
          <w:tcPr>
            <w:tcW w:w="2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286B23" w14:textId="1FA3EC0E" w:rsidR="00A366F1" w:rsidRDefault="00A366F1" w:rsidP="00A366F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Delta variant SARS-CoV-2</w:t>
            </w:r>
          </w:p>
        </w:tc>
      </w:tr>
      <w:tr w:rsidR="00A366F1" w14:paraId="7E054B2B" w14:textId="77777777" w:rsidTr="00A366F1">
        <w:trPr>
          <w:trHeight w:val="311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EDE6FE" w14:textId="77777777" w:rsidR="00A366F1" w:rsidRDefault="00A366F1" w:rsidP="00A366F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811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C38719" w14:textId="77777777" w:rsidR="00A366F1" w:rsidRDefault="00A366F1" w:rsidP="00A366F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22A857" w14:textId="77777777" w:rsidR="00A366F1" w:rsidRDefault="00A366F1" w:rsidP="00A366F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2.2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A0FEC7" w14:textId="5B4146E4" w:rsidR="00A366F1" w:rsidRDefault="00B40C8A" w:rsidP="00A366F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rototype-Beta chimeric RBD-dimer</w:t>
            </w:r>
          </w:p>
        </w:tc>
        <w:tc>
          <w:tcPr>
            <w:tcW w:w="2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5AE4B9" w14:textId="1619A368" w:rsidR="00A366F1" w:rsidRDefault="00A366F1" w:rsidP="00A366F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Delta variant SARS-CoV-2</w:t>
            </w:r>
          </w:p>
        </w:tc>
      </w:tr>
      <w:tr w:rsidR="00A366F1" w14:paraId="2A6A4DB3" w14:textId="77777777" w:rsidTr="00A366F1">
        <w:trPr>
          <w:trHeight w:val="311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21B924" w14:textId="77777777" w:rsidR="00A366F1" w:rsidRDefault="00A366F1" w:rsidP="00A366F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814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C8721F" w14:textId="77777777" w:rsidR="00A366F1" w:rsidRDefault="00A366F1" w:rsidP="00A366F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CED326" w14:textId="77777777" w:rsidR="00A366F1" w:rsidRDefault="00A366F1" w:rsidP="00A366F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2.3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872202" w14:textId="72498AB7" w:rsidR="00A366F1" w:rsidRDefault="00B40C8A" w:rsidP="00A366F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rototype-Beta chimeric RBD-dimer</w:t>
            </w:r>
          </w:p>
        </w:tc>
        <w:tc>
          <w:tcPr>
            <w:tcW w:w="2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309252" w14:textId="5DC817DA" w:rsidR="00A366F1" w:rsidRDefault="00A366F1" w:rsidP="00A366F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Delta variant SARS-CoV-2</w:t>
            </w:r>
          </w:p>
        </w:tc>
      </w:tr>
    </w:tbl>
    <w:p w14:paraId="4B3393CF" w14:textId="77777777" w:rsidR="005E3100" w:rsidRDefault="005E3100">
      <w:pPr>
        <w:rPr>
          <w:rFonts w:ascii="Arial" w:hAnsi="Arial" w:cs="Arial"/>
          <w:sz w:val="22"/>
        </w:rPr>
      </w:pPr>
    </w:p>
    <w:sectPr w:rsidR="005E3100" w:rsidSect="00B40C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09AECB" w14:textId="77777777" w:rsidR="003D0F74" w:rsidRDefault="003D0F74" w:rsidP="00466EE8">
      <w:r>
        <w:separator/>
      </w:r>
    </w:p>
  </w:endnote>
  <w:endnote w:type="continuationSeparator" w:id="0">
    <w:p w14:paraId="7C5A2FFB" w14:textId="77777777" w:rsidR="003D0F74" w:rsidRDefault="003D0F74" w:rsidP="00466E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6CF1B1" w14:textId="77777777" w:rsidR="003D0F74" w:rsidRDefault="003D0F74" w:rsidP="00466EE8">
      <w:r>
        <w:separator/>
      </w:r>
    </w:p>
  </w:footnote>
  <w:footnote w:type="continuationSeparator" w:id="0">
    <w:p w14:paraId="7D96796F" w14:textId="77777777" w:rsidR="003D0F74" w:rsidRDefault="003D0F74" w:rsidP="00466E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7D30"/>
    <w:rsid w:val="000241F5"/>
    <w:rsid w:val="000D7694"/>
    <w:rsid w:val="00121B4A"/>
    <w:rsid w:val="00157C0D"/>
    <w:rsid w:val="001E0D6A"/>
    <w:rsid w:val="00253122"/>
    <w:rsid w:val="002B16E6"/>
    <w:rsid w:val="002B450B"/>
    <w:rsid w:val="002E3F50"/>
    <w:rsid w:val="002E7FBE"/>
    <w:rsid w:val="002F10E3"/>
    <w:rsid w:val="00303E62"/>
    <w:rsid w:val="003567F5"/>
    <w:rsid w:val="0038399E"/>
    <w:rsid w:val="003D0F74"/>
    <w:rsid w:val="00434B1E"/>
    <w:rsid w:val="00466EE8"/>
    <w:rsid w:val="00477519"/>
    <w:rsid w:val="00483266"/>
    <w:rsid w:val="004A1F9E"/>
    <w:rsid w:val="004D4BDE"/>
    <w:rsid w:val="004F49D5"/>
    <w:rsid w:val="00540076"/>
    <w:rsid w:val="00561133"/>
    <w:rsid w:val="005E3100"/>
    <w:rsid w:val="00611993"/>
    <w:rsid w:val="00645110"/>
    <w:rsid w:val="00654439"/>
    <w:rsid w:val="006E09DA"/>
    <w:rsid w:val="00727DD0"/>
    <w:rsid w:val="00734BBB"/>
    <w:rsid w:val="00745874"/>
    <w:rsid w:val="00750621"/>
    <w:rsid w:val="00750CEF"/>
    <w:rsid w:val="007649F4"/>
    <w:rsid w:val="007D09BB"/>
    <w:rsid w:val="007E2019"/>
    <w:rsid w:val="008343F8"/>
    <w:rsid w:val="00842C9D"/>
    <w:rsid w:val="008707C7"/>
    <w:rsid w:val="008878FA"/>
    <w:rsid w:val="008A20DC"/>
    <w:rsid w:val="008D64A9"/>
    <w:rsid w:val="008E7AE8"/>
    <w:rsid w:val="008F11AF"/>
    <w:rsid w:val="009016E7"/>
    <w:rsid w:val="00904C21"/>
    <w:rsid w:val="009446C3"/>
    <w:rsid w:val="00946DB2"/>
    <w:rsid w:val="009514C6"/>
    <w:rsid w:val="00956507"/>
    <w:rsid w:val="009A24FB"/>
    <w:rsid w:val="00A366F1"/>
    <w:rsid w:val="00A663E7"/>
    <w:rsid w:val="00B103A1"/>
    <w:rsid w:val="00B40C8A"/>
    <w:rsid w:val="00B436C3"/>
    <w:rsid w:val="00B45787"/>
    <w:rsid w:val="00B64B15"/>
    <w:rsid w:val="00B70B3C"/>
    <w:rsid w:val="00B7415B"/>
    <w:rsid w:val="00BE1903"/>
    <w:rsid w:val="00BF6EE2"/>
    <w:rsid w:val="00C00881"/>
    <w:rsid w:val="00C32F30"/>
    <w:rsid w:val="00C416ED"/>
    <w:rsid w:val="00C75327"/>
    <w:rsid w:val="00CA3E67"/>
    <w:rsid w:val="00CB506F"/>
    <w:rsid w:val="00CD5F23"/>
    <w:rsid w:val="00D21423"/>
    <w:rsid w:val="00D462BF"/>
    <w:rsid w:val="00D636BF"/>
    <w:rsid w:val="00D73C40"/>
    <w:rsid w:val="00D872C5"/>
    <w:rsid w:val="00D90EEF"/>
    <w:rsid w:val="00DA432B"/>
    <w:rsid w:val="00DF5860"/>
    <w:rsid w:val="00E07D30"/>
    <w:rsid w:val="00E514E5"/>
    <w:rsid w:val="00E53BF8"/>
    <w:rsid w:val="00E656EB"/>
    <w:rsid w:val="00E8178F"/>
    <w:rsid w:val="00EB2881"/>
    <w:rsid w:val="00EC0611"/>
    <w:rsid w:val="00F32692"/>
    <w:rsid w:val="00F35D98"/>
    <w:rsid w:val="00FF0429"/>
    <w:rsid w:val="139272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4BA91EB1"/>
  <w15:docId w15:val="{38B85A80-2CA5-4BE1-A6D9-BA63BB8E94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qFormat/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styleId="a8">
    <w:name w:val="Revision"/>
    <w:hidden/>
    <w:uiPriority w:val="99"/>
    <w:semiHidden/>
    <w:rsid w:val="00745874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D16EE1D2-A38F-41DF-B4FC-275DF9DE892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5</TotalTime>
  <Pages>1</Pages>
  <Words>219</Words>
  <Characters>1252</Characters>
  <Application>Microsoft Office Word</Application>
  <DocSecurity>0</DocSecurity>
  <Lines>10</Lines>
  <Paragraphs>2</Paragraphs>
  <ScaleCrop>false</ScaleCrop>
  <Company/>
  <LinksUpToDate>false</LinksUpToDate>
  <CharactersWithSpaces>1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 kun</dc:creator>
  <cp:lastModifiedBy>Kun Xu</cp:lastModifiedBy>
  <cp:revision>59</cp:revision>
  <dcterms:created xsi:type="dcterms:W3CDTF">2021-12-31T17:46:00Z</dcterms:created>
  <dcterms:modified xsi:type="dcterms:W3CDTF">2022-04-20T1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A009B15C7EC44681945111B6659D1AB6</vt:lpwstr>
  </property>
</Properties>
</file>